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1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53"/>
        <w:gridCol w:w="2486"/>
        <w:gridCol w:w="2486"/>
        <w:gridCol w:w="2486"/>
      </w:tblGrid>
      <w:tr w:rsidR="0039431B" w:rsidRPr="00DF698A" w:rsidTr="001F70C9">
        <w:trPr>
          <w:jc w:val="center"/>
        </w:trPr>
        <w:tc>
          <w:tcPr>
            <w:tcW w:w="255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9431B" w:rsidRPr="001F70C9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9431B" w:rsidRPr="001F70C9" w:rsidRDefault="0039431B" w:rsidP="001F70C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Model (1)</w:t>
            </w:r>
          </w:p>
        </w:tc>
        <w:tc>
          <w:tcPr>
            <w:tcW w:w="24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9431B" w:rsidRPr="001F70C9" w:rsidRDefault="0039431B" w:rsidP="001F70C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Model (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4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39431B" w:rsidRPr="001F70C9" w:rsidRDefault="0039431B" w:rsidP="001F70C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Model (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1F70C9" w:rsidRDefault="0039431B" w:rsidP="001F70C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P(Diag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1F70C9" w:rsidRDefault="0039431B" w:rsidP="001F70C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P(Diag|CKD)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1F70C9" w:rsidRDefault="0039431B" w:rsidP="001F70C9">
            <w:pPr>
              <w:widowControl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70C9">
              <w:rPr>
                <w:rFonts w:ascii="Arial" w:eastAsia="Times New Roman" w:hAnsi="Arial" w:cs="Arial"/>
                <w:b/>
                <w:sz w:val="20"/>
                <w:szCs w:val="20"/>
              </w:rPr>
              <w:t>P(Diag | GFR&lt;60)</w:t>
            </w: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1.Diagnosed Diabete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1.275 (0.736 - 2.211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0.932 (0.469 - 1.854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1.136 (0.459 - 2.815)</w:t>
            </w: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2.Undiagnosed Diabete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1.066 (0.474 - 2.397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1.158 (0.488 - 2.743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0.282 (0.0743 - 1.072)</w:t>
            </w: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9431B" w:rsidRPr="00DF698A" w:rsidTr="001F70C9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Health controls</w:t>
            </w:r>
          </w:p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Demographic control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X</w:t>
            </w:r>
          </w:p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X</w:t>
            </w:r>
            <w:r w:rsidRPr="00DF698A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X</w:t>
            </w:r>
            <w:r w:rsidRPr="00DF698A">
              <w:rPr>
                <w:rFonts w:ascii="Arial" w:hAnsi="Arial" w:cs="Arial"/>
                <w:sz w:val="20"/>
                <w:szCs w:val="20"/>
              </w:rPr>
              <w:br/>
              <w:t>X</w:t>
            </w:r>
          </w:p>
        </w:tc>
      </w:tr>
      <w:tr w:rsidR="0039431B" w:rsidRPr="00DF698A" w:rsidTr="001F70C9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55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Observations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18,599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2,406</w:t>
            </w:r>
          </w:p>
        </w:tc>
        <w:tc>
          <w:tcPr>
            <w:tcW w:w="24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9431B" w:rsidRPr="00DF698A" w:rsidRDefault="0039431B" w:rsidP="001F70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698A">
              <w:rPr>
                <w:rFonts w:ascii="Arial" w:hAnsi="Arial" w:cs="Arial"/>
                <w:sz w:val="20"/>
                <w:szCs w:val="20"/>
              </w:rPr>
              <w:t>2,186</w:t>
            </w:r>
          </w:p>
        </w:tc>
      </w:tr>
    </w:tbl>
    <w:p w:rsidR="0025172C" w:rsidRPr="001B458F" w:rsidRDefault="0025172C" w:rsidP="001B458F">
      <w:bookmarkStart w:id="0" w:name="_GoBack"/>
      <w:bookmarkEnd w:id="0"/>
    </w:p>
    <w:sectPr w:rsidR="0025172C" w:rsidRPr="001B45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5D0"/>
    <w:rsid w:val="0009085A"/>
    <w:rsid w:val="001B458F"/>
    <w:rsid w:val="0025172C"/>
    <w:rsid w:val="002C7898"/>
    <w:rsid w:val="0039431B"/>
    <w:rsid w:val="00517CE7"/>
    <w:rsid w:val="007C25D0"/>
    <w:rsid w:val="007E04F9"/>
    <w:rsid w:val="00913EF4"/>
    <w:rsid w:val="00BD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32D6"/>
  <w15:chartTrackingRefBased/>
  <w15:docId w15:val="{08098F1E-1EEE-410A-B2F5-299A811ED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2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2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05T12:15:00Z</dcterms:created>
  <dcterms:modified xsi:type="dcterms:W3CDTF">2025-08-05T12:15:00Z</dcterms:modified>
</cp:coreProperties>
</file>